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08E" w:rsidRPr="00F23E17" w:rsidRDefault="009B4E37" w:rsidP="0069108E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9B4E3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="00F23E17" w:rsidRPr="00F23E1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F23E17" w:rsidRPr="00F23E1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ensitivity, specificity, predictive value, accuracy, and diagnostic odds ratio for each cancer compared to gastric cancers at cut-off values for gastric cancers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276"/>
        <w:gridCol w:w="1418"/>
        <w:gridCol w:w="1417"/>
        <w:gridCol w:w="1418"/>
        <w:gridCol w:w="1275"/>
      </w:tblGrid>
      <w:tr w:rsidR="00F23E17" w:rsidRPr="00F23E17" w:rsidTr="00F23E17">
        <w:trPr>
          <w:trHeight w:val="330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CC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C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C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C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C</w:t>
            </w:r>
          </w:p>
        </w:tc>
      </w:tr>
      <w:tr w:rsidR="00F23E17" w:rsidRPr="00F23E17" w:rsidTr="00F23E17">
        <w:trPr>
          <w:trHeight w:val="330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5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1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2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50)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8 ± 1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4 ± 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5 ± 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7 ± 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2 ± 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 ± 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3 ± 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3 ± 5.1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KN1, ng/</w:t>
            </w:r>
            <w:proofErr w:type="spellStart"/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8 ± 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6 ±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8 ± 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3 ± 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2 ± 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±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 ± 0.93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F (sensitivity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NF (1-se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NF (specificity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PF (1-spe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9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2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8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7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1304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3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6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9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1111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30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3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2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4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8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652</w:t>
            </w:r>
          </w:p>
        </w:tc>
      </w:tr>
      <w:tr w:rsidR="00F23E17" w:rsidRPr="00F23E17" w:rsidTr="00F23E17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8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3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5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8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9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2727</w:t>
            </w:r>
          </w:p>
        </w:tc>
      </w:tr>
      <w:tr w:rsidR="00F23E17" w:rsidRPr="00F23E17" w:rsidTr="00F23E1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6.90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.1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486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.07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F23E17" w:rsidRPr="00F23E17" w:rsidRDefault="00F23E17" w:rsidP="00F23E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E1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.1818</w:t>
            </w:r>
          </w:p>
        </w:tc>
      </w:tr>
    </w:tbl>
    <w:p w:rsidR="00F23E17" w:rsidRPr="00F23E17" w:rsidRDefault="00F23E17" w:rsidP="00806601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F23E17">
        <w:rPr>
          <w:rFonts w:ascii="Times New Roman" w:eastAsia="맑은 고딕" w:hAnsi="Times New Roman" w:cs="Times New Roman"/>
          <w:color w:val="000000"/>
          <w:kern w:val="0"/>
          <w:szCs w:val="20"/>
        </w:rPr>
        <w:t>GC, gastric cancer; CRC, colorectal cancer; HCC, hepatocellular carcinoma; NSCLC, non-small cell lung cancer; BRC, invasive ductal carcinoma of breast; PAC, pancreatic cancer; OVC, ovarian cancer; PRC, prostatic cancer; TPF, true positive fraction; FNF, false negative fraction; TNF, true negative fraction; FPF, false positive fraction; PPV, positive predictive value; NPV, negative predictive value; LR, likelihood ratio; DOR, diagnostic odds ratio</w:t>
      </w:r>
    </w:p>
    <w:sectPr w:rsidR="00F23E17" w:rsidRPr="00F23E17" w:rsidSect="0069108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47"/>
    <w:rsid w:val="00293C48"/>
    <w:rsid w:val="0069108E"/>
    <w:rsid w:val="007C4FAD"/>
    <w:rsid w:val="00806601"/>
    <w:rsid w:val="009B4E37"/>
    <w:rsid w:val="009E6811"/>
    <w:rsid w:val="00DB4C47"/>
    <w:rsid w:val="00E91D8F"/>
    <w:rsid w:val="00F2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3240F"/>
  <w15:chartTrackingRefBased/>
  <w15:docId w15:val="{744ED63C-A107-4A48-9825-8EC58CAC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환 윤</dc:creator>
  <cp:keywords/>
  <dc:description/>
  <cp:lastModifiedBy>정환 윤</cp:lastModifiedBy>
  <cp:revision>3</cp:revision>
  <dcterms:created xsi:type="dcterms:W3CDTF">2018-12-17T06:59:00Z</dcterms:created>
  <dcterms:modified xsi:type="dcterms:W3CDTF">2019-01-08T03:18:00Z</dcterms:modified>
</cp:coreProperties>
</file>